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5C178" w14:textId="77777777" w:rsidR="008C0BDA" w:rsidRDefault="008C0BDA" w:rsidP="008C0BDA">
      <w:pPr>
        <w:rPr>
          <w:rFonts w:asciiTheme="majorBidi" w:hAnsiTheme="majorBidi" w:cstheme="majorBidi"/>
        </w:rPr>
      </w:pPr>
      <w:r w:rsidRPr="00351245">
        <w:rPr>
          <w:rFonts w:asciiTheme="majorBidi" w:hAnsiTheme="majorBidi" w:cstheme="majorBidi"/>
          <w:b/>
        </w:rPr>
        <w:t>Table S2.</w:t>
      </w:r>
      <w:r w:rsidRPr="00351245">
        <w:rPr>
          <w:rFonts w:asciiTheme="majorBidi" w:hAnsiTheme="majorBidi" w:cstheme="majorBidi"/>
        </w:rPr>
        <w:t xml:space="preserve"> The mutated positions and identities in G6 designs, colored according to their physicochemical properties and sorted by normalized fluorescence value (measured by yeast display experiments).</w:t>
      </w:r>
    </w:p>
    <w:p w14:paraId="6E7BEE3C" w14:textId="77777777" w:rsidR="008C0BDA" w:rsidRPr="00351245" w:rsidRDefault="008C0BDA" w:rsidP="008C0BDA">
      <w:pPr>
        <w:rPr>
          <w:rFonts w:asciiTheme="majorBidi" w:hAnsiTheme="majorBidi" w:cstheme="majorBidi"/>
        </w:rPr>
      </w:pPr>
    </w:p>
    <w:tbl>
      <w:tblPr>
        <w:tblW w:w="10527" w:type="dxa"/>
        <w:tblInd w:w="-737" w:type="dxa"/>
        <w:tblLook w:val="04A0" w:firstRow="1" w:lastRow="0" w:firstColumn="1" w:lastColumn="0" w:noHBand="0" w:noVBand="1"/>
      </w:tblPr>
      <w:tblGrid>
        <w:gridCol w:w="1063"/>
        <w:gridCol w:w="630"/>
        <w:gridCol w:w="630"/>
        <w:gridCol w:w="630"/>
        <w:gridCol w:w="630"/>
        <w:gridCol w:w="603"/>
        <w:gridCol w:w="590"/>
        <w:gridCol w:w="603"/>
        <w:gridCol w:w="750"/>
        <w:gridCol w:w="630"/>
        <w:gridCol w:w="630"/>
        <w:gridCol w:w="790"/>
        <w:gridCol w:w="1429"/>
        <w:gridCol w:w="932"/>
      </w:tblGrid>
      <w:tr w:rsidR="008C0BDA" w:rsidRPr="006A443E" w14:paraId="6D51479E" w14:textId="77777777" w:rsidTr="00DD492F">
        <w:trPr>
          <w:trHeight w:val="666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653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 Posi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AF4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A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E42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Y4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9B7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Y5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E76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Q89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8B2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T9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03A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P95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1FD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T9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3C1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 Q1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6A9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Y5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F9A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Y9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55B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 M10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74CD83" w14:textId="03635722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Normalized </w:t>
            </w:r>
            <w:r w:rsidR="00DD492F" w:rsidRPr="006A44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fluorescence</w:t>
            </w:r>
            <w:bookmarkStart w:id="0" w:name="_GoBack"/>
            <w:bookmarkEnd w:id="0"/>
            <w:r w:rsidRPr="006A44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6A44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.u</w:t>
            </w:r>
            <w:proofErr w:type="spellEnd"/>
            <w:r w:rsidRPr="006A44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E7B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otal score [</w:t>
            </w:r>
            <w:proofErr w:type="spellStart"/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.e.u</w:t>
            </w:r>
            <w:proofErr w:type="spellEnd"/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8C0BDA" w:rsidRPr="006A443E" w14:paraId="2A623D40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5BD4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3410AF5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F23F9A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22D02A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33CAFD0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0D590EB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2C9760C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45E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294F5F3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65041A0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966FA4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1BB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C52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06D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6</w:t>
            </w:r>
          </w:p>
        </w:tc>
      </w:tr>
      <w:tr w:rsidR="008C0BDA" w:rsidRPr="006A443E" w14:paraId="7F2B57C9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7D3F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13D587D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440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97F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7B61776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2EF86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55FC214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211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3651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70E924B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B32CE7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451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03A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136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6</w:t>
            </w:r>
          </w:p>
        </w:tc>
      </w:tr>
      <w:tr w:rsidR="008C0BDA" w:rsidRPr="006A443E" w14:paraId="07D8545B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BB45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21C42CA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82F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53A337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14D45DA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1A97B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413AB6C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0482905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1FE90FB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4B0D71D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DD631E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60F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8D9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FAE8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615</w:t>
            </w:r>
          </w:p>
        </w:tc>
      </w:tr>
      <w:tr w:rsidR="008C0BDA" w:rsidRPr="006A443E" w14:paraId="20DE55BF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E793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6948B4F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552406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F7E0B8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39C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484A5B8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67A74A8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E1F5B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529CC99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63EFA59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BAF661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ED80D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856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921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7</w:t>
            </w:r>
          </w:p>
        </w:tc>
      </w:tr>
      <w:tr w:rsidR="008C0BDA" w:rsidRPr="006A443E" w14:paraId="3704C43D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4E9E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7DB0A8C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195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201BF7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281AA7A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45D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7647AA4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365BC60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8AD6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22B1C88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96690D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C7D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7C9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D44C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615</w:t>
            </w:r>
          </w:p>
        </w:tc>
      </w:tr>
      <w:tr w:rsidR="008C0BDA" w:rsidRPr="006A443E" w14:paraId="7F425E68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1D3E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2613BF7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3B2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6D6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177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7750D9E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73C4FF7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2BB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908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0ADA5ED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E80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245320A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2EF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9FD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7</w:t>
            </w:r>
          </w:p>
        </w:tc>
      </w:tr>
      <w:tr w:rsidR="008C0BDA" w:rsidRPr="006A443E" w14:paraId="6CE29D62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A641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E9C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1001D4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569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82B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14E6F9A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7C0523D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C3D89B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0FD9D0D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322D45A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31E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46E8C49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B8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6CA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6</w:t>
            </w:r>
          </w:p>
        </w:tc>
      </w:tr>
      <w:tr w:rsidR="008C0BDA" w:rsidRPr="006A443E" w14:paraId="137BFCDE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9A88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7A813CD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B0780A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9DF9FB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13003FC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0B9A68D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3DB3D90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3799460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0E20FAC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242460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385D6F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noWrap/>
            <w:vAlign w:val="bottom"/>
            <w:hideMark/>
          </w:tcPr>
          <w:p w14:paraId="209543D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91F3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82F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-608</w:t>
            </w:r>
          </w:p>
        </w:tc>
      </w:tr>
      <w:tr w:rsidR="008C0BDA" w:rsidRPr="006A443E" w14:paraId="34B3EFD1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95A9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299A330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4B46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8AA1FA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E92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4C36EEB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7271938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4F40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E96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7F4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6600B2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2D99C0A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769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6F1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5</w:t>
            </w:r>
          </w:p>
        </w:tc>
      </w:tr>
      <w:tr w:rsidR="008C0BDA" w:rsidRPr="006A443E" w14:paraId="20EBB843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07C1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13AA675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EBC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AD8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F0C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71E6BDB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3C08CA8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84E8DF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E5F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24A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8AC9C7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20FB68D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7B6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73E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5</w:t>
            </w:r>
          </w:p>
        </w:tc>
      </w:tr>
      <w:tr w:rsidR="008C0BDA" w:rsidRPr="006A443E" w14:paraId="6AF90961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B24B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7EAC937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DA1A96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7DC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456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7473DDD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1C12048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7CD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56D372B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3AC7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15C4BF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6CDB0A6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3E0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ABF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5</w:t>
            </w:r>
          </w:p>
        </w:tc>
      </w:tr>
      <w:tr w:rsidR="008C0BDA" w:rsidRPr="006A443E" w14:paraId="551F2C69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C8BE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19C720A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73B80D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062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1A0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CCA5A4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09F70FD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626A89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25E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43A2187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C907FF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0E8AFE0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1D3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A1D9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616</w:t>
            </w:r>
          </w:p>
        </w:tc>
      </w:tr>
      <w:tr w:rsidR="008C0BDA" w:rsidRPr="006A443E" w14:paraId="62D8EDCE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9535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6023DCA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AD5010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8956E3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0E4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B38684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0E05508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F6C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5020CD3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156D955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2806123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D3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EBD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E824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617</w:t>
            </w:r>
          </w:p>
        </w:tc>
      </w:tr>
      <w:tr w:rsidR="008C0BDA" w:rsidRPr="006A443E" w14:paraId="16A7B14E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D62C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0E5023C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B82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93D482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921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13C1CC8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1B9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0AB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217749E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859FB1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F020CE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B5BD4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31F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F32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7</w:t>
            </w:r>
          </w:p>
        </w:tc>
      </w:tr>
      <w:tr w:rsidR="008C0BDA" w:rsidRPr="006A443E" w14:paraId="62938664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AF2A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37D1B01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25CD69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4B3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D66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3603BCA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4868417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FE9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486AE5E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vAlign w:val="center"/>
            <w:hideMark/>
          </w:tcPr>
          <w:p w14:paraId="4803DE1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76AD64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38ABC3D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5C6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6F64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615</w:t>
            </w:r>
          </w:p>
        </w:tc>
      </w:tr>
      <w:tr w:rsidR="008C0BDA" w:rsidRPr="006A443E" w14:paraId="3DDD681D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A0CA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45E3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13D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7B515E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E1E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7AD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19DC6F3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F2F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04ACC0F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091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A22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1C919FB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D24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594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5</w:t>
            </w:r>
          </w:p>
        </w:tc>
      </w:tr>
      <w:tr w:rsidR="008C0BDA" w:rsidRPr="006A443E" w14:paraId="35A7A96F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0084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BBF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746ED48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D019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537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6E0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24C5BBF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C545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D52A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71B7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8BC61E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6E05C93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2B0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CE3A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616</w:t>
            </w:r>
          </w:p>
        </w:tc>
      </w:tr>
      <w:tr w:rsidR="008C0BDA" w:rsidRPr="006A443E" w14:paraId="5AB12521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E0A3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5485BAD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73B1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1FE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8E4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7992BCB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0D5FC72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608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4EF0156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01BD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6169544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5DFF"/>
            <w:noWrap/>
            <w:vAlign w:val="bottom"/>
            <w:hideMark/>
          </w:tcPr>
          <w:p w14:paraId="1B6910D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F33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1AE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6</w:t>
            </w:r>
          </w:p>
        </w:tc>
      </w:tr>
      <w:tr w:rsidR="008C0BDA" w:rsidRPr="006A443E" w14:paraId="44B3981C" w14:textId="77777777" w:rsidTr="00DD492F">
        <w:trPr>
          <w:trHeight w:val="23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48D1" w14:textId="77777777" w:rsidR="008C0BDA" w:rsidRPr="006A443E" w:rsidRDefault="008C0BDA" w:rsidP="0040300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6</w:t>
            </w:r>
            <w:r w:rsidRPr="006A4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des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64FF"/>
            <w:vAlign w:val="center"/>
            <w:hideMark/>
          </w:tcPr>
          <w:p w14:paraId="2EF84DF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6D501D6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2C2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DED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9E95"/>
            <w:vAlign w:val="center"/>
            <w:hideMark/>
          </w:tcPr>
          <w:p w14:paraId="1EE3C64E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D5B"/>
            <w:vAlign w:val="center"/>
            <w:hideMark/>
          </w:tcPr>
          <w:p w14:paraId="233B51D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6A3C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592F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54A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C982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729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0590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138B" w14:textId="77777777" w:rsidR="008C0BDA" w:rsidRPr="006A443E" w:rsidRDefault="008C0BDA" w:rsidP="0040300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A443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616</w:t>
            </w:r>
          </w:p>
        </w:tc>
      </w:tr>
    </w:tbl>
    <w:p w14:paraId="5011FF30" w14:textId="77777777" w:rsidR="00CC5370" w:rsidRDefault="00CC5370"/>
    <w:sectPr w:rsidR="00CC5370" w:rsidSect="001057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DA"/>
    <w:rsid w:val="0008190B"/>
    <w:rsid w:val="0010574E"/>
    <w:rsid w:val="00125C22"/>
    <w:rsid w:val="003B7035"/>
    <w:rsid w:val="00553DB4"/>
    <w:rsid w:val="00580767"/>
    <w:rsid w:val="008C0BDA"/>
    <w:rsid w:val="00CC5370"/>
    <w:rsid w:val="00DD492F"/>
    <w:rsid w:val="00E5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81F82"/>
  <w15:chartTrackingRefBased/>
  <w15:docId w15:val="{0888C4A4-824A-CA4A-871A-23832761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BDA"/>
    <w:pPr>
      <w:spacing w:line="360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Warszawski</dc:creator>
  <cp:keywords/>
  <dc:description/>
  <cp:lastModifiedBy>Shira Warszawski</cp:lastModifiedBy>
  <cp:revision>2</cp:revision>
  <dcterms:created xsi:type="dcterms:W3CDTF">2019-05-30T19:10:00Z</dcterms:created>
  <dcterms:modified xsi:type="dcterms:W3CDTF">2019-07-22T10:41:00Z</dcterms:modified>
</cp:coreProperties>
</file>